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0DD587" w14:textId="77777777" w:rsidR="00611940" w:rsidRPr="00616A80" w:rsidRDefault="00611940" w:rsidP="00611940">
      <w:pPr>
        <w:spacing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11940" w:rsidRPr="00616A80" w14:paraId="43ECC23A" w14:textId="77777777" w:rsidTr="00ED1FFF">
        <w:tc>
          <w:tcPr>
            <w:tcW w:w="1803" w:type="dxa"/>
          </w:tcPr>
          <w:p w14:paraId="75C58311" w14:textId="77777777" w:rsidR="00611940" w:rsidRPr="00616A80" w:rsidRDefault="00611940" w:rsidP="00ED1FFF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13" w:type="dxa"/>
            <w:gridSpan w:val="4"/>
            <w:tcBorders>
              <w:bottom w:val="single" w:sz="4" w:space="0" w:color="auto"/>
            </w:tcBorders>
          </w:tcPr>
          <w:p w14:paraId="35421A03" w14:textId="77777777" w:rsidR="00611940" w:rsidRPr="00616A80" w:rsidRDefault="00611940" w:rsidP="00ED1FF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16A80">
              <w:rPr>
                <w:rFonts w:cstheme="minorHAnsi"/>
                <w:b/>
                <w:bCs/>
                <w:sz w:val="20"/>
                <w:szCs w:val="20"/>
              </w:rPr>
              <w:t>Strain</w:t>
            </w:r>
          </w:p>
        </w:tc>
      </w:tr>
      <w:tr w:rsidR="00611940" w:rsidRPr="00616A80" w14:paraId="2F4E30B3" w14:textId="77777777" w:rsidTr="00ED1FFF">
        <w:tc>
          <w:tcPr>
            <w:tcW w:w="1803" w:type="dxa"/>
          </w:tcPr>
          <w:p w14:paraId="6CE3FC71" w14:textId="77777777" w:rsidR="00611940" w:rsidRPr="00616A80" w:rsidRDefault="00611940" w:rsidP="00ED1FFF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616A80">
              <w:rPr>
                <w:rFonts w:cstheme="minorHAnsi"/>
                <w:b/>
                <w:bCs/>
                <w:sz w:val="20"/>
                <w:szCs w:val="20"/>
              </w:rPr>
              <w:t>Antibiotic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1585EEF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16A80">
              <w:rPr>
                <w:rFonts w:cstheme="minorHAnsi"/>
                <w:i/>
                <w:iCs/>
                <w:sz w:val="20"/>
                <w:szCs w:val="20"/>
              </w:rPr>
              <w:t>gordonii</w:t>
            </w:r>
            <w:proofErr w:type="spellEnd"/>
            <w:r w:rsidRPr="00616A80">
              <w:rPr>
                <w:rFonts w:cstheme="minorHAnsi"/>
                <w:sz w:val="20"/>
                <w:szCs w:val="20"/>
              </w:rPr>
              <w:t xml:space="preserve"> DL1 WT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63EAF3F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616A80">
              <w:rPr>
                <w:rFonts w:cstheme="minorHAnsi"/>
                <w:i/>
                <w:iCs/>
                <w:sz w:val="20"/>
                <w:szCs w:val="20"/>
              </w:rPr>
              <w:t>gordonii</w:t>
            </w:r>
            <w:proofErr w:type="spellEnd"/>
            <w:r w:rsidRPr="00616A8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16A80">
              <w:rPr>
                <w:rFonts w:cstheme="minorHAnsi"/>
                <w:sz w:val="20"/>
                <w:szCs w:val="20"/>
              </w:rPr>
              <w:t>Δ</w:t>
            </w:r>
            <w:r w:rsidRPr="00616A80">
              <w:rPr>
                <w:rFonts w:cstheme="minorHAnsi"/>
                <w:i/>
                <w:iCs/>
                <w:sz w:val="20"/>
                <w:szCs w:val="20"/>
              </w:rPr>
              <w:t>rexAB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DD5D51D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i/>
                <w:iCs/>
                <w:sz w:val="20"/>
                <w:szCs w:val="20"/>
              </w:rPr>
              <w:t>E. faecalis</w:t>
            </w:r>
            <w:r w:rsidRPr="00616A80">
              <w:rPr>
                <w:rFonts w:cstheme="minorHAnsi"/>
                <w:sz w:val="20"/>
                <w:szCs w:val="20"/>
              </w:rPr>
              <w:t xml:space="preserve"> DL1 WT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F5D7494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i/>
                <w:iCs/>
                <w:sz w:val="20"/>
                <w:szCs w:val="20"/>
              </w:rPr>
              <w:t xml:space="preserve">E. faecalis </w:t>
            </w:r>
            <w:proofErr w:type="spellStart"/>
            <w:r w:rsidRPr="00616A80">
              <w:rPr>
                <w:rFonts w:cstheme="minorHAnsi"/>
                <w:sz w:val="20"/>
                <w:szCs w:val="20"/>
              </w:rPr>
              <w:t>Δ</w:t>
            </w:r>
            <w:r w:rsidRPr="00616A80">
              <w:rPr>
                <w:rFonts w:cstheme="minorHAnsi"/>
                <w:i/>
                <w:iCs/>
                <w:sz w:val="20"/>
                <w:szCs w:val="20"/>
              </w:rPr>
              <w:t>rexAB</w:t>
            </w:r>
            <w:proofErr w:type="spellEnd"/>
          </w:p>
        </w:tc>
      </w:tr>
      <w:tr w:rsidR="00611940" w:rsidRPr="00616A80" w14:paraId="2AED44E3" w14:textId="77777777" w:rsidTr="00ED1FFF">
        <w:tc>
          <w:tcPr>
            <w:tcW w:w="1803" w:type="dxa"/>
          </w:tcPr>
          <w:p w14:paraId="65AF222F" w14:textId="77777777" w:rsidR="00611940" w:rsidRPr="00616A80" w:rsidRDefault="00611940" w:rsidP="00ED1FFF">
            <w:pPr>
              <w:jc w:val="both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Ciprofloxacin</w:t>
            </w:r>
          </w:p>
        </w:tc>
        <w:tc>
          <w:tcPr>
            <w:tcW w:w="1803" w:type="dxa"/>
          </w:tcPr>
          <w:p w14:paraId="0ABF5924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803" w:type="dxa"/>
          </w:tcPr>
          <w:p w14:paraId="69CB7B6A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803" w:type="dxa"/>
          </w:tcPr>
          <w:p w14:paraId="3E4A7A55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804" w:type="dxa"/>
          </w:tcPr>
          <w:p w14:paraId="4A43ED23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611940" w:rsidRPr="00616A80" w14:paraId="0A3C372B" w14:textId="77777777" w:rsidTr="00ED1FFF">
        <w:tc>
          <w:tcPr>
            <w:tcW w:w="1803" w:type="dxa"/>
          </w:tcPr>
          <w:p w14:paraId="6B7884E4" w14:textId="77777777" w:rsidR="00611940" w:rsidRPr="00616A80" w:rsidRDefault="00611940" w:rsidP="00ED1FFF">
            <w:pPr>
              <w:jc w:val="both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Gentamicin</w:t>
            </w:r>
          </w:p>
        </w:tc>
        <w:tc>
          <w:tcPr>
            <w:tcW w:w="1803" w:type="dxa"/>
          </w:tcPr>
          <w:p w14:paraId="098F0329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803" w:type="dxa"/>
          </w:tcPr>
          <w:p w14:paraId="4E78F7C3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803" w:type="dxa"/>
          </w:tcPr>
          <w:p w14:paraId="11C5D2B4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804" w:type="dxa"/>
          </w:tcPr>
          <w:p w14:paraId="6D30F537" w14:textId="77777777" w:rsidR="00611940" w:rsidRPr="00616A80" w:rsidRDefault="00611940" w:rsidP="00ED1FF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16A80">
              <w:rPr>
                <w:rFonts w:cstheme="minorHAnsi"/>
                <w:sz w:val="20"/>
                <w:szCs w:val="20"/>
              </w:rPr>
              <w:t>0.5</w:t>
            </w:r>
          </w:p>
        </w:tc>
      </w:tr>
    </w:tbl>
    <w:p w14:paraId="431D2D96" w14:textId="77777777" w:rsidR="00611940" w:rsidRPr="00616A80" w:rsidRDefault="00611940" w:rsidP="00611940">
      <w:pPr>
        <w:spacing w:line="240" w:lineRule="auto"/>
        <w:jc w:val="both"/>
        <w:rPr>
          <w:rFonts w:cstheme="minorHAnsi"/>
        </w:rPr>
      </w:pPr>
    </w:p>
    <w:p w14:paraId="71DD7502" w14:textId="77777777" w:rsidR="00AA0FEB" w:rsidRDefault="00AA0FEB"/>
    <w:sectPr w:rsidR="00AA0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40"/>
    <w:rsid w:val="00611940"/>
    <w:rsid w:val="00AA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78B3"/>
  <w15:chartTrackingRefBased/>
  <w15:docId w15:val="{85B52EF9-E43A-47F2-9EC6-9CA66948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Andrew</dc:creator>
  <cp:keywords/>
  <dc:description/>
  <cp:lastModifiedBy>Edwards, Andrew</cp:lastModifiedBy>
  <cp:revision>1</cp:revision>
  <dcterms:created xsi:type="dcterms:W3CDTF">2020-10-12T08:54:00Z</dcterms:created>
  <dcterms:modified xsi:type="dcterms:W3CDTF">2020-10-12T08:55:00Z</dcterms:modified>
</cp:coreProperties>
</file>